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66F" w:rsidRDefault="00C5366F" w:rsidP="00C5366F">
      <w:pPr>
        <w:spacing w:after="240"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C5366F">
        <w:rPr>
          <w:rFonts w:ascii="Times New Roman" w:eastAsia="Calibri" w:hAnsi="Times New Roman" w:cs="Times New Roman"/>
          <w:b/>
          <w:bCs/>
          <w:sz w:val="24"/>
          <w:szCs w:val="24"/>
        </w:rPr>
        <w:t>Table 4</w:t>
      </w:r>
      <w:r w:rsidRPr="00C5366F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 xml:space="preserve"> Associations between Outcome and Independent Variables _ Reduced Model</w:t>
      </w:r>
      <w:r w:rsidRPr="00C5366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</w:p>
    <w:p w:rsidR="00C5366F" w:rsidRPr="00C5366F" w:rsidRDefault="00C5366F" w:rsidP="00C5366F">
      <w:pPr>
        <w:spacing w:after="240"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tbl>
      <w:tblPr>
        <w:tblW w:w="8505" w:type="dxa"/>
        <w:tblLook w:val="04A0" w:firstRow="1" w:lastRow="0" w:firstColumn="1" w:lastColumn="0" w:noHBand="0" w:noVBand="1"/>
      </w:tblPr>
      <w:tblGrid>
        <w:gridCol w:w="3969"/>
        <w:gridCol w:w="2835"/>
        <w:gridCol w:w="1701"/>
      </w:tblGrid>
      <w:tr w:rsidR="00C5366F" w:rsidRPr="00C5366F" w:rsidTr="00CC6AF6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OR (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hild age in month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03 (1.002 - 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ural/Urb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3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2 (1.06 - 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2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vinc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entral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pperbe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1.14 (1.03 - 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aster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1.08 (0.93 - 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1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Luapul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1.35 (1.20 - 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usak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4 (0.95 - 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Muchin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5 (1.08 - 1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er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1.10 (1.0001 - 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-Wester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4 (1.13 - 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er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0.97 (0.90 - 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er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7 (0.97 - 1.1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0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wealth quanti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Lowes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cond low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3 (0.87 - 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8 (0.82 - 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3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ddle Hig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1 (0.84 - 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8 (0.79 - 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d of household education lev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ertiary level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educ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90 - 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imary lev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6 (0.91 - 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7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condary lev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86 - 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Haemoglobin lev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gt;6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&lt;6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0 (1.02 - 1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ime child got out of b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fter 04h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efore 04h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2 (0.84 - 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Eav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mpletely clos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artially op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5 (0.91-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mpletely open eav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2 (0.96-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eil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mpletely seal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artially seal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0.89 (0.80 - 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 ceil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1.04 (0.97 - 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6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Windows/Airbric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dow/airbrick completely seal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eens abs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3 (0.97 - 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7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window/airbric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2 (0.98 -  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7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Household source of wa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iped/boreho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/streams/oth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6 (1.01 - 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toile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lush/pour flus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Toile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7 (0.98 - 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 latrine/ VIP/ Compo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3 (0.98 - 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2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RS d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5 (1.01 - 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C5366F" w:rsidRPr="00C5366F" w:rsidTr="00CC6AF6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strict average rainfal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1.001 (1.00 - 1.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66F" w:rsidRPr="00C5366F" w:rsidRDefault="00C5366F" w:rsidP="00C536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36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1</w:t>
            </w:r>
          </w:p>
        </w:tc>
      </w:tr>
    </w:tbl>
    <w:p w:rsidR="0096015D" w:rsidRDefault="0096015D"/>
    <w:sectPr w:rsidR="00960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1NDA2MjO3tDAzNjFV0lEKTi0uzszPAykwrAUARO/zkywAAAA="/>
  </w:docVars>
  <w:rsids>
    <w:rsidRoot w:val="00C5366F"/>
    <w:rsid w:val="006D2905"/>
    <w:rsid w:val="0096015D"/>
    <w:rsid w:val="00C53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C9BC2"/>
  <w15:chartTrackingRefBased/>
  <w15:docId w15:val="{449EAEBB-856A-49B3-AE39-9A23936F0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6-29T11:05:00Z</dcterms:created>
  <dcterms:modified xsi:type="dcterms:W3CDTF">2023-06-29T11:06:00Z</dcterms:modified>
</cp:coreProperties>
</file>